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40" w:line="480" w:lineRule="auto"/>
        <w:ind w:right="173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ppendix A. ICD-10 codes used to identify cases of cardiovascular</w:t>
      </w:r>
      <w:r>
        <w:rPr>
          <w:rFonts w:hint="default"/>
          <w:b/>
          <w:bCs/>
          <w:sz w:val="24"/>
          <w:szCs w:val="24"/>
          <w:lang w:val="en-MY"/>
        </w:rPr>
        <w:t xml:space="preserve"> </w:t>
      </w:r>
      <w:r>
        <w:rPr>
          <w:b/>
          <w:bCs/>
          <w:sz w:val="24"/>
          <w:szCs w:val="24"/>
        </w:rPr>
        <w:t>ev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7657"/>
        <w:gridCol w:w="284"/>
        <w:gridCol w:w="11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Definition</w:t>
            </w:r>
          </w:p>
        </w:tc>
        <w:tc>
          <w:tcPr>
            <w:tcW w:w="14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pStyle w:val="4"/>
              <w:spacing w:before="40" w:after="4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CD-10 c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single" w:color="auto" w:sz="4" w:space="0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eastAsia="SimSun" w:cs="Arial"/>
                <w:b/>
                <w:bCs/>
                <w:kern w:val="0"/>
                <w:sz w:val="18"/>
                <w:szCs w:val="18"/>
                <w14:ligatures w14:val="none"/>
              </w:rPr>
              <w:t>Hypertensive heart disease</w:t>
            </w:r>
          </w:p>
        </w:tc>
        <w:tc>
          <w:tcPr>
            <w:tcW w:w="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Hypertensive heart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 xml:space="preserve">Hypertensive heart disease with heart failure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11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Hypertensive heart disease without heart fail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1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Hypertensive heart and renal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Hypertensive heart disease and hypertensive renal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Ischaemic heart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Angina pector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Acute myocardial infar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Subsequent ST-elevation (STEMI) and non-ST-elevation myocardial infarction (NSTEMI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Certain current complications following STEMI and NSTEMI (within the 28-day perio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Other acute ischaemic heart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Chronic ischaemic heart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Cardiomyopath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Cardiomyopathy – diseases of cardiac musc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Cardiac arre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Cardiac arre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Other cardiac arrhythmia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Ventricular fibrillation and flutt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Ventricular fibril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9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Ventricular flutt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9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  <w:t>Unspecific cardiac dysrhythmias – abnormalities of heart rhyth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cs="Arial" w:eastAsiaTheme="minorHAnsi"/>
                <w:b/>
                <w:bCs/>
                <w:color w:val="000000"/>
                <w:kern w:val="0"/>
                <w:sz w:val="18"/>
                <w:szCs w:val="18"/>
                <w:lang w:val="en-MY"/>
              </w:rPr>
              <w:t>Heart failu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40" w:after="40" w:line="240" w:lineRule="auto"/>
              <w:rPr>
                <w:rFonts w:ascii="Arial" w:hAnsi="Arial" w:cs="Arial" w:eastAsiaTheme="minorHAnsi"/>
                <w:color w:val="000000"/>
                <w:kern w:val="0"/>
                <w:sz w:val="18"/>
                <w:szCs w:val="18"/>
                <w:lang w:val="en-MY"/>
              </w:rPr>
            </w:pPr>
            <w:r>
              <w:rPr>
                <w:rFonts w:ascii="Arial" w:hAnsi="Arial" w:eastAsia="SimSun" w:cs="Arial"/>
                <w:kern w:val="0"/>
                <w:sz w:val="18"/>
                <w:szCs w:val="18"/>
                <w14:ligatures w14:val="none"/>
              </w:rPr>
              <w:t>Heart failure, unspecifi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rebrovascular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traumatic intracranial haemorrha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al infar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lusion and stenosis of precerebral arteries without cerebral infar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lusion and stenosis of cerebral arteries without cerebral infar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erebrovascular disea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ovascular disorders in diseases classified elsewhe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lae of cerebrovascular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herosclerosis of native arteries of the extremi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atherosclerosis of native arteries of the extremit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rosclerosis of native arteries of the extremities with intermittent claud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rosclerosis of native arteries of the extremities with rest pai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rosclerosis of native arteries of the right leg with ulcer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rosclerosis of native arteries of the left leg with ulcer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herosclerosis of native arteries of the extremities with gangre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atherosclerosis of native arteries of extremitie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specified peripheral vascular dise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vascular disease, unspecifi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3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terial embolism and thromb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" w:type="dxa"/>
            <w:tcBorders>
              <w:top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7657" w:type="dxa"/>
            <w:tcBorders>
              <w:top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embolic disease (embolism and thrombosis of unspecified artery)</w:t>
            </w:r>
          </w:p>
        </w:tc>
        <w:tc>
          <w:tcPr>
            <w:tcW w:w="284" w:type="dxa"/>
            <w:tcBorders>
              <w:top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pStyle w:val="4"/>
              <w:spacing w:before="40" w:after="40"/>
              <w:ind w:right="1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4.9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044A13"/>
    <w:rsid w:val="6E04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GB" w:eastAsia="ko-KR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kern w:val="0"/>
      <w:lang w:eastAsia="en-US"/>
      <w14:ligatures w14:val="none"/>
    </w:rPr>
  </w:style>
  <w:style w:type="table" w:styleId="5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6:40:00Z</dcterms:created>
  <dc:creator>ummuamirulimran</dc:creator>
  <cp:lastModifiedBy>ummuamirulimran</cp:lastModifiedBy>
  <dcterms:modified xsi:type="dcterms:W3CDTF">2024-03-21T06:4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DDE57AD67A004D60B51097E35C7DE743_11</vt:lpwstr>
  </property>
</Properties>
</file>